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5D1554">
      <w:pPr>
        <w:rPr>
          <w:rFonts w:hint="default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sz w:val="24"/>
          <w:szCs w:val="24"/>
        </w:rPr>
        <w:t>. T</w:t>
      </w:r>
      <w:r>
        <w:rPr>
          <w:rFonts w:ascii="Times New Roman" w:hAnsi="Times New Roman" w:cs="Times New Roman"/>
          <w:b/>
          <w:sz w:val="24"/>
          <w:szCs w:val="24"/>
        </w:rPr>
        <w:t xml:space="preserve">he sequence of primers for constructing and identifying </w:t>
      </w:r>
      <w:r>
        <w:rPr>
          <w:rFonts w:ascii="Times New Roman" w:hAnsi="Times New Roman" w:cs="Times New Roman"/>
          <w:b/>
          <w:i/>
          <w:sz w:val="24"/>
          <w:szCs w:val="24"/>
        </w:rPr>
        <w:t>dgcQ</w:t>
      </w:r>
      <w:r>
        <w:rPr>
          <w:rFonts w:ascii="Times New Roman" w:hAnsi="Times New Roman" w:cs="Times New Roman"/>
          <w:b/>
          <w:sz w:val="24"/>
          <w:szCs w:val="24"/>
        </w:rPr>
        <w:t xml:space="preserve"> mutant strain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.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 w14:paraId="3BBD8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 w14:paraId="08A0F4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5682" w:type="dxa"/>
            <w:tcBorders>
              <w:top w:val="single" w:color="auto" w:sz="4" w:space="0"/>
              <w:bottom w:val="single" w:color="auto" w:sz="4" w:space="0"/>
            </w:tcBorders>
          </w:tcPr>
          <w:p w14:paraId="75CDE3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′-3′)</w:t>
            </w:r>
          </w:p>
        </w:tc>
      </w:tr>
      <w:tr w14:paraId="4C6C1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</w:tcBorders>
          </w:tcPr>
          <w:p w14:paraId="7DA09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5682" w:type="dxa"/>
            <w:tcBorders>
              <w:top w:val="single" w:color="auto" w:sz="4" w:space="0"/>
            </w:tcBorders>
          </w:tcPr>
          <w:p w14:paraId="439BB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GTGCAGCACGAGACAAAAAT</w:t>
            </w:r>
          </w:p>
        </w:tc>
      </w:tr>
      <w:tr w14:paraId="67AC7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212CF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5682" w:type="dxa"/>
          </w:tcPr>
          <w:p w14:paraId="2C7FAE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AAGTGAACCAGCGTACCGACACACCATTAACTGGCA</w:t>
            </w:r>
          </w:p>
        </w:tc>
      </w:tr>
      <w:tr w14:paraId="7F6EB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BCC7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5682" w:type="dxa"/>
          </w:tcPr>
          <w:p w14:paraId="5A5715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GGTACGCTGGTTCACTTCGCA</w:t>
            </w:r>
          </w:p>
        </w:tc>
      </w:tr>
      <w:tr w14:paraId="47B48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0C806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5682" w:type="dxa"/>
          </w:tcPr>
          <w:p w14:paraId="4EFF8C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TTAAGCGTTATCGCTCGCGAATA</w:t>
            </w:r>
          </w:p>
        </w:tc>
      </w:tr>
      <w:tr w14:paraId="50704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0AFFB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5682" w:type="dxa"/>
          </w:tcPr>
          <w:p w14:paraId="1C30E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GAGCGATAACGCTTAAGCTGTTTTGGCGGATGA</w:t>
            </w:r>
          </w:p>
        </w:tc>
      </w:tr>
      <w:tr w14:paraId="5D73F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1133D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5682" w:type="dxa"/>
          </w:tcPr>
          <w:p w14:paraId="6AFA1F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TCATCGTCTTTGTAGTCCATGGTTAATTCCTCCTGT</w:t>
            </w:r>
          </w:p>
        </w:tc>
      </w:tr>
      <w:tr w14:paraId="0D545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88E70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5682" w:type="dxa"/>
          </w:tcPr>
          <w:p w14:paraId="4D8702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TTAGCGGATCCTACCTG</w:t>
            </w:r>
          </w:p>
        </w:tc>
      </w:tr>
      <w:tr w14:paraId="515C0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1B392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5682" w:type="dxa"/>
          </w:tcPr>
          <w:p w14:paraId="78D90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ACTTCTGAGTTCGGCATGG</w:t>
            </w:r>
          </w:p>
        </w:tc>
      </w:tr>
      <w:tr w14:paraId="4A6B8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AEF2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5682" w:type="dxa"/>
          </w:tcPr>
          <w:p w14:paraId="2065E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GGCGTGAAGGGCTGGACCAT</w:t>
            </w:r>
          </w:p>
        </w:tc>
      </w:tr>
      <w:tr w14:paraId="02840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B027A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NA1</w:t>
            </w:r>
          </w:p>
        </w:tc>
        <w:tc>
          <w:tcPr>
            <w:tcW w:w="5682" w:type="dxa"/>
          </w:tcPr>
          <w:p w14:paraId="2AC427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CCAGTTAATGGTGTGT</w:t>
            </w:r>
          </w:p>
        </w:tc>
      </w:tr>
      <w:tr w14:paraId="72D06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</w:tcPr>
          <w:p w14:paraId="01CC29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NA2</w:t>
            </w:r>
          </w:p>
        </w:tc>
        <w:tc>
          <w:tcPr>
            <w:tcW w:w="5682" w:type="dxa"/>
            <w:tcBorders>
              <w:bottom w:val="single" w:color="auto" w:sz="4" w:space="0"/>
            </w:tcBorders>
          </w:tcPr>
          <w:p w14:paraId="47D20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GAAAATCGTCACCGCG</w:t>
            </w:r>
          </w:p>
        </w:tc>
      </w:tr>
    </w:tbl>
    <w:p w14:paraId="28B9B647">
      <w:pPr>
        <w:rPr>
          <w:sz w:val="15"/>
          <w:szCs w:val="15"/>
        </w:rPr>
      </w:pPr>
    </w:p>
    <w:p w14:paraId="1158017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0MTE5ZGUwZjY3MzgwNGIxNTYyN2U5NzU0ZTQ5ZmIifQ=="/>
  </w:docVars>
  <w:rsids>
    <w:rsidRoot w:val="0078532D"/>
    <w:rsid w:val="00071ECF"/>
    <w:rsid w:val="00711701"/>
    <w:rsid w:val="0078532D"/>
    <w:rsid w:val="007C17E7"/>
    <w:rsid w:val="008D0852"/>
    <w:rsid w:val="00E95EF0"/>
    <w:rsid w:val="16527EA4"/>
    <w:rsid w:val="1B60171F"/>
    <w:rsid w:val="1FB14584"/>
    <w:rsid w:val="228F2572"/>
    <w:rsid w:val="2EB57234"/>
    <w:rsid w:val="2EBF65D0"/>
    <w:rsid w:val="479015E8"/>
    <w:rsid w:val="4ACC7988"/>
    <w:rsid w:val="4AD14F7B"/>
    <w:rsid w:val="6A31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</Words>
  <Characters>402</Characters>
  <Lines>3</Lines>
  <Paragraphs>1</Paragraphs>
  <TotalTime>5</TotalTime>
  <ScaleCrop>false</ScaleCrop>
  <LinksUpToDate>false</LinksUpToDate>
  <CharactersWithSpaces>41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3:04:00Z</dcterms:created>
  <dc:creator>联想</dc:creator>
  <cp:lastModifiedBy>昙花一现</cp:lastModifiedBy>
  <dcterms:modified xsi:type="dcterms:W3CDTF">2025-04-22T01:3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E7CA4614B6B425C8CB6D68321014FC0_13</vt:lpwstr>
  </property>
  <property fmtid="{D5CDD505-2E9C-101B-9397-08002B2CF9AE}" pid="4" name="KSOTemplateDocerSaveRecord">
    <vt:lpwstr>eyJoZGlkIjoiYmRmOGY1ZjJhNzIxMzliZDQ4MzQ0MjJhOWJkYjIzYzIiLCJ1c2VySWQiOiIyOTcxOTg2MzMifQ==</vt:lpwstr>
  </property>
</Properties>
</file>